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23E2C" w14:textId="2031D49F" w:rsidR="00551B22" w:rsidRPr="00551B22" w:rsidRDefault="00551B22" w:rsidP="00551B22">
      <w:pPr>
        <w:keepNext/>
        <w:keepLines/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</w:pPr>
      <w:r w:rsidRPr="00551B22"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  <w:t xml:space="preserve">Table 9: Quality variables comparing precarious vs. non-precarious documented </w:t>
      </w:r>
      <w:r w:rsidR="00C95828"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  <w:t xml:space="preserve">migrant </w:t>
      </w:r>
      <w:r w:rsidRPr="00551B22"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  <w:t>women</w:t>
      </w:r>
    </w:p>
    <w:tbl>
      <w:tblPr>
        <w:tblW w:w="10086" w:type="dxa"/>
        <w:tblInd w:w="-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631"/>
        <w:gridCol w:w="2790"/>
        <w:gridCol w:w="2460"/>
        <w:gridCol w:w="2205"/>
      </w:tblGrid>
      <w:tr w:rsidR="00551B22" w:rsidRPr="00551B22" w14:paraId="75E73B54" w14:textId="77777777" w:rsidTr="00901AAA">
        <w:trPr>
          <w:trHeight w:val="444"/>
          <w:tblHeader/>
        </w:trPr>
        <w:tc>
          <w:tcPr>
            <w:tcW w:w="2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shd w:val="clear" w:color="auto" w:fill="A2C4C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7D966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Quality variables</w:t>
            </w:r>
          </w:p>
        </w:tc>
        <w:tc>
          <w:tcPr>
            <w:tcW w:w="279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2C4C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C1FD5" w14:textId="6DDAD08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2"/>
                <w:lang w:val="fr-CH"/>
                <w14:ligatures w14:val="none"/>
              </w:rPr>
            </w:pPr>
            <w:proofErr w:type="spellStart"/>
            <w:r w:rsidRPr="00551B22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>Documented</w:t>
            </w:r>
            <w:proofErr w:type="spellEnd"/>
            <w:r w:rsidRPr="00551B22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 xml:space="preserve"> migrant non</w:t>
            </w:r>
            <w:r w:rsidR="00C95828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>-</w:t>
            </w:r>
            <w:proofErr w:type="spellStart"/>
            <w:r w:rsidRPr="00551B22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>precarious</w:t>
            </w:r>
            <w:proofErr w:type="spellEnd"/>
            <w:r w:rsidRPr="00551B22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 xml:space="preserve"> (n=103, 59.9%)</w:t>
            </w:r>
          </w:p>
        </w:tc>
        <w:tc>
          <w:tcPr>
            <w:tcW w:w="246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2C4C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DF8F0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Documented migrant precarious</w:t>
            </w:r>
          </w:p>
          <w:p w14:paraId="1143B867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(n=69, 40.1%)</w:t>
            </w:r>
          </w:p>
        </w:tc>
        <w:tc>
          <w:tcPr>
            <w:tcW w:w="220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2C4C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5F725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p-value (Mann-Whitney/chi</w:t>
            </w:r>
            <w:r w:rsidRPr="00551B2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551B2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551B22" w:rsidRPr="00551B22" w14:paraId="147A6117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BED24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irst contact with hospital: emergency room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56003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11613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8BF95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74</w:t>
            </w:r>
          </w:p>
        </w:tc>
      </w:tr>
      <w:tr w:rsidR="00551B22" w:rsidRPr="00551B22" w14:paraId="1E994963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B7E68" w14:textId="77777777" w:rsidR="00551B22" w:rsidRPr="00551B22" w:rsidRDefault="00551B22" w:rsidP="00551B22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D2776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7 (74.8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F9EE0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 (72.5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EDC60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7FC6A8C7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10DD7" w14:textId="77777777" w:rsidR="00551B22" w:rsidRPr="00551B22" w:rsidRDefault="00551B22" w:rsidP="00551B22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CD7C2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 (25.2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E019F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 (27.5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109EE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49A3E831" w14:textId="77777777" w:rsidTr="00901AAA">
        <w:trPr>
          <w:trHeight w:val="236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5D8C7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ivate gynecological monitoring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9EEC9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A5A1C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F9A6C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03</w:t>
            </w:r>
          </w:p>
        </w:tc>
      </w:tr>
      <w:tr w:rsidR="00551B22" w:rsidRPr="00551B22" w14:paraId="2BCD7D3F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F7A2A" w14:textId="77777777" w:rsidR="00551B22" w:rsidRPr="00551B22" w:rsidRDefault="00551B22" w:rsidP="00551B22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E7958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 (26.2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207DF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 (33.3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4ED38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125AF3FE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AB60D" w14:textId="77777777" w:rsidR="00551B22" w:rsidRPr="00551B22" w:rsidRDefault="00551B22" w:rsidP="00551B22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6D43C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6 (73.8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8CE86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 (66.7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7C486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646A493B" w14:textId="77777777" w:rsidTr="00901AAA">
        <w:trPr>
          <w:trHeight w:val="173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F0A4D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lic acid supplementation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AFA32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D4248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49022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82</w:t>
            </w:r>
          </w:p>
        </w:tc>
      </w:tr>
      <w:tr w:rsidR="00551B22" w:rsidRPr="00551B22" w14:paraId="60378950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85751" w14:textId="77777777" w:rsidR="00551B22" w:rsidRPr="00551B22" w:rsidRDefault="00551B22" w:rsidP="00551B22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A9411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 (67.0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F419E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 (64.6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5248A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182922D3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BB155" w14:textId="77777777" w:rsidR="00551B22" w:rsidRPr="00551B22" w:rsidRDefault="00551B22" w:rsidP="00551B22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ED99A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 (33.0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ECCFA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 (35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A591A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1D06E3F5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9AD2C" w14:textId="77777777" w:rsidR="00551B22" w:rsidRPr="00551B22" w:rsidRDefault="00551B22" w:rsidP="00551B22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sing values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57DDA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9DA40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6C315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6E4884A0" w14:textId="77777777" w:rsidTr="00901AAA">
        <w:trPr>
          <w:trHeight w:val="15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3F410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reastfeeding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6DD49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3FA55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76D4B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91</w:t>
            </w:r>
          </w:p>
        </w:tc>
      </w:tr>
      <w:tr w:rsidR="00551B22" w:rsidRPr="00551B22" w14:paraId="0A1A9616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4D8AC" w14:textId="77777777" w:rsidR="00551B22" w:rsidRPr="00551B22" w:rsidRDefault="00551B22" w:rsidP="00551B22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923B7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 (17.5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BE63D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 (20.3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CAC4B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1AE8BCA2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C7F7E" w14:textId="77777777" w:rsidR="00551B22" w:rsidRPr="00551B22" w:rsidRDefault="00551B22" w:rsidP="00551B22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3D2C6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 (82.5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9D325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 (79.7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5E46C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6A3D691A" w14:textId="77777777" w:rsidTr="00901AAA">
        <w:trPr>
          <w:trHeight w:val="28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94B92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dmission motive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50D23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5BD2C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72970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66¹</w:t>
            </w:r>
          </w:p>
        </w:tc>
      </w:tr>
      <w:tr w:rsidR="00551B22" w:rsidRPr="00551B22" w14:paraId="7A6D74F8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0F60C38" w14:textId="77777777" w:rsidR="00551B22" w:rsidRPr="00551B22" w:rsidRDefault="00551B22" w:rsidP="00551B22">
            <w:pPr>
              <w:widowControl w:val="0"/>
              <w:spacing w:after="0" w:line="240" w:lineRule="auto"/>
              <w:ind w:right="92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leeding/3rd trimester hemorrhage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FB144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026EA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1B519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288A2DFE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42D35B8" w14:textId="77777777" w:rsidR="00551B22" w:rsidRPr="00551B22" w:rsidRDefault="00551B22" w:rsidP="00551B22">
            <w:pPr>
              <w:widowControl w:val="0"/>
              <w:spacing w:after="0" w:line="240" w:lineRule="auto"/>
              <w:ind w:right="92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S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2B5C6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45647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ECA78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20299C4C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8133F4A" w14:textId="77777777" w:rsidR="00551B22" w:rsidRPr="00551B22" w:rsidRDefault="00551B22" w:rsidP="00551B22">
            <w:pPr>
              <w:widowControl w:val="0"/>
              <w:spacing w:after="0" w:line="240" w:lineRule="auto"/>
              <w:ind w:right="92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ecrease fetal movements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FE7CD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C8F38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F38FA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1DBE15E7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75DE267" w14:textId="77777777" w:rsidR="00551B22" w:rsidRPr="00551B22" w:rsidRDefault="00551B22" w:rsidP="00551B22">
            <w:pPr>
              <w:widowControl w:val="0"/>
              <w:spacing w:after="0" w:line="240" w:lineRule="auto"/>
              <w:ind w:right="92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ligohydramnios</w:t>
            </w:r>
            <w:r w:rsidRPr="00551B22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amnios</w:t>
            </w:r>
            <w:proofErr w:type="spellEnd"/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37E9B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CDD72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82FCA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48118524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05AF744" w14:textId="77777777" w:rsidR="00551B22" w:rsidRPr="00551B22" w:rsidRDefault="00551B22" w:rsidP="00551B22">
            <w:pPr>
              <w:widowControl w:val="0"/>
              <w:spacing w:after="0" w:line="240" w:lineRule="auto"/>
              <w:ind w:right="92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eeclampsia/suspicion of PE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CB5F5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D5212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2.9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23CC0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485892E5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32D856D" w14:textId="77777777" w:rsidR="00551B22" w:rsidRPr="00551B22" w:rsidRDefault="00551B22" w:rsidP="00551B22">
            <w:pPr>
              <w:widowControl w:val="0"/>
              <w:spacing w:after="0" w:line="240" w:lineRule="auto"/>
              <w:ind w:right="92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e-labor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48E26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2.0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E22B2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5C6CE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36C14AE8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9083A2B" w14:textId="77777777" w:rsidR="00551B22" w:rsidRPr="00551B22" w:rsidRDefault="00551B22" w:rsidP="00551B22">
            <w:pPr>
              <w:widowControl w:val="0"/>
              <w:spacing w:after="0" w:line="240" w:lineRule="auto"/>
              <w:ind w:right="92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emature or spontaneous rupture of membrane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C2CAF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 (13.7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AFDBB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.1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4C5B3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1EBA7491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06368E5" w14:textId="77777777" w:rsidR="00551B22" w:rsidRPr="00551B22" w:rsidRDefault="00551B22" w:rsidP="00551B22">
            <w:pPr>
              <w:widowControl w:val="0"/>
              <w:spacing w:after="0" w:line="240" w:lineRule="auto"/>
              <w:ind w:right="92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ontaneous/maturation/trigger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BDF06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7 (75.5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7CE1B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8 (84.1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AD56D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27F31D63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2169A77" w14:textId="77777777" w:rsidR="00551B22" w:rsidRPr="00551B22" w:rsidRDefault="00551B22" w:rsidP="00551B22">
            <w:pPr>
              <w:widowControl w:val="0"/>
              <w:spacing w:after="0" w:line="240" w:lineRule="auto"/>
              <w:ind w:right="92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uspicion of pathological </w:t>
            </w:r>
            <w:proofErr w:type="spellStart"/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white"/>
                <w14:ligatures w14:val="none"/>
              </w:rPr>
              <w:t>cardiotocogram</w:t>
            </w:r>
            <w:proofErr w:type="spellEnd"/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0C57C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2.9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5026F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B34BD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3BD606C8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4BB3A01" w14:textId="77777777" w:rsidR="00551B22" w:rsidRPr="00551B22" w:rsidRDefault="00551B22" w:rsidP="00551B22">
            <w:pPr>
              <w:widowControl w:val="0"/>
              <w:spacing w:after="0" w:line="240" w:lineRule="auto"/>
              <w:ind w:right="92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ermination of pregnancy/death in utero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D0671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CDADE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54ADE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3E5A28DE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F0239" w14:textId="77777777" w:rsidR="00551B22" w:rsidRPr="00551B22" w:rsidRDefault="00551B22" w:rsidP="00551B22">
            <w:pPr>
              <w:widowControl w:val="0"/>
              <w:spacing w:after="0" w:line="240" w:lineRule="auto"/>
              <w:ind w:right="92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sing values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4F6D5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E3714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3AABE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0BF159C6" w14:textId="77777777" w:rsidTr="00901AAA">
        <w:trPr>
          <w:trHeight w:val="56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EB16E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imely ultrasound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98834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AF20E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4E1A5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56</w:t>
            </w:r>
          </w:p>
        </w:tc>
      </w:tr>
      <w:tr w:rsidR="00551B22" w:rsidRPr="00551B22" w14:paraId="4996D24D" w14:textId="77777777" w:rsidTr="00901AAA">
        <w:trPr>
          <w:trHeight w:val="191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DCAE2" w14:textId="77777777" w:rsidR="00551B22" w:rsidRPr="00551B22" w:rsidRDefault="00551B22" w:rsidP="00551B22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D24A8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29.6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411BC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21.7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8FE76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44F8CA15" w14:textId="77777777" w:rsidTr="00901AAA">
        <w:trPr>
          <w:trHeight w:val="38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EC138" w14:textId="77777777" w:rsidR="00551B22" w:rsidRPr="00551B22" w:rsidRDefault="00551B22" w:rsidP="00551B22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754BD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 (70.4%)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AB6DF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 (78.3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6452E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29CC925F" w14:textId="77777777" w:rsidTr="00901AAA">
        <w:trPr>
          <w:trHeight w:val="83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D4F57" w14:textId="77777777" w:rsidR="00551B22" w:rsidRPr="00551B22" w:rsidRDefault="00551B22" w:rsidP="00551B22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sing values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96990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3928D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A11E1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51B22" w:rsidRPr="00551B22" w14:paraId="2CC6E139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811BE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ppropriate time for first contact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D6796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BBCDD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915D1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551B22" w:rsidRPr="00551B22" w14:paraId="760FAFDC" w14:textId="77777777" w:rsidTr="00901AAA">
        <w:trPr>
          <w:trHeight w:val="315"/>
        </w:trPr>
        <w:tc>
          <w:tcPr>
            <w:tcW w:w="263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B0991" w14:textId="77777777" w:rsidR="00551B22" w:rsidRPr="00551B22" w:rsidRDefault="00551B22" w:rsidP="00551B22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sing values</w:t>
            </w:r>
          </w:p>
        </w:tc>
        <w:tc>
          <w:tcPr>
            <w:tcW w:w="27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AF2EA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24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5E2C8" w14:textId="77777777" w:rsidR="00551B22" w:rsidRPr="00551B22" w:rsidRDefault="00551B22" w:rsidP="00551B22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551B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A0287" w14:textId="77777777" w:rsidR="00551B22" w:rsidRPr="00551B22" w:rsidRDefault="00551B22" w:rsidP="00551B22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3260941" w14:textId="5FF96561" w:rsidR="00551B22" w:rsidRPr="00C95828" w:rsidRDefault="00551B22" w:rsidP="00C95828">
      <w:pPr>
        <w:widowControl w:val="0"/>
        <w:spacing w:after="0" w:line="240" w:lineRule="auto"/>
        <w:rPr>
          <w:rFonts w:ascii="Arial" w:eastAsia="Arial" w:hAnsi="Arial" w:cs="Arial"/>
          <w:kern w:val="0"/>
          <w:sz w:val="22"/>
          <w:szCs w:val="22"/>
          <w14:ligatures w14:val="none"/>
        </w:rPr>
      </w:pPr>
      <w:r w:rsidRPr="00551B22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¹Fisher’s exact</w:t>
      </w:r>
    </w:p>
    <w:sectPr w:rsidR="00551B22" w:rsidRPr="00C95828" w:rsidSect="00551B22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40C891" w14:textId="77777777" w:rsidR="00252351" w:rsidRDefault="00252351" w:rsidP="00551B22">
      <w:pPr>
        <w:spacing w:after="0" w:line="240" w:lineRule="auto"/>
      </w:pPr>
      <w:r>
        <w:separator/>
      </w:r>
    </w:p>
  </w:endnote>
  <w:endnote w:type="continuationSeparator" w:id="0">
    <w:p w14:paraId="4A04A4E8" w14:textId="77777777" w:rsidR="00252351" w:rsidRDefault="00252351" w:rsidP="00551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4282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9CD872" w14:textId="77777777" w:rsidR="00000000" w:rsidRDefault="00000000" w:rsidP="004B2C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A67F4" w14:textId="77777777" w:rsidR="00252351" w:rsidRDefault="00252351" w:rsidP="00551B22">
      <w:pPr>
        <w:spacing w:after="0" w:line="240" w:lineRule="auto"/>
      </w:pPr>
      <w:r>
        <w:separator/>
      </w:r>
    </w:p>
  </w:footnote>
  <w:footnote w:type="continuationSeparator" w:id="0">
    <w:p w14:paraId="49D2D719" w14:textId="77777777" w:rsidR="00252351" w:rsidRDefault="00252351" w:rsidP="00551B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453E85" w14:textId="3395DB0F" w:rsidR="00551B22" w:rsidRDefault="00BC2ED9">
    <w:pPr>
      <w:pStyle w:val="Header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</w:rPr>
      <w:t>Supporting Information – File #9</w:t>
    </w:r>
  </w:p>
  <w:p w14:paraId="324F16D6" w14:textId="77777777" w:rsidR="00BC2ED9" w:rsidRPr="00D83089" w:rsidRDefault="00BC2ED9">
    <w:pPr>
      <w:pStyle w:val="Header"/>
      <w:rPr>
        <w:rFonts w:ascii="Times New Roman" w:hAnsi="Times New Roman" w:cs="Times New Roman"/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B22"/>
    <w:rsid w:val="00252351"/>
    <w:rsid w:val="00551B22"/>
    <w:rsid w:val="00BC2ED9"/>
    <w:rsid w:val="00C95828"/>
    <w:rsid w:val="00F1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931DE"/>
  <w15:chartTrackingRefBased/>
  <w15:docId w15:val="{33623671-6A52-45D4-815F-DB220FE1F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1B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B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B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B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B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B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B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B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B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B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B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B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B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B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B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1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B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1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B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1B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B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B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B2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51B22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51B22"/>
    <w:rPr>
      <w:rFonts w:ascii="Arial" w:eastAsia="Arial" w:hAnsi="Arial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1B22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51B22"/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G.</dc:creator>
  <cp:keywords/>
  <dc:description/>
  <cp:lastModifiedBy>A.L. G.</cp:lastModifiedBy>
  <cp:revision>3</cp:revision>
  <dcterms:created xsi:type="dcterms:W3CDTF">2025-01-27T17:41:00Z</dcterms:created>
  <dcterms:modified xsi:type="dcterms:W3CDTF">2025-01-27T17:53:00Z</dcterms:modified>
</cp:coreProperties>
</file>